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91B73" w14:textId="2F920B75" w:rsidR="00415176" w:rsidRDefault="00484C1B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l Table 1. ICD-10 codes and procedures used to define each postoperative complication</w:t>
      </w:r>
    </w:p>
    <w:p w14:paraId="05AEF8B3" w14:textId="77777777" w:rsidR="00415176" w:rsidRDefault="00415176">
      <w:pPr>
        <w:rPr>
          <w:rFonts w:ascii="Times New Roman" w:eastAsia="Times New Roman" w:hAnsi="Times New Roman" w:cs="Times New Roman"/>
          <w:b/>
          <w:sz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1"/>
        <w:gridCol w:w="2333"/>
        <w:gridCol w:w="3684"/>
      </w:tblGrid>
      <w:tr w:rsidR="00415176" w14:paraId="48864CC9" w14:textId="77777777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7B07D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A6D80" w14:textId="77777777" w:rsidR="00415176" w:rsidRDefault="00484C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CD-10 codes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782EB" w14:textId="77777777" w:rsidR="00415176" w:rsidRDefault="00484C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ocedures (searched in the original Japanese codes)</w:t>
            </w:r>
          </w:p>
        </w:tc>
      </w:tr>
      <w:tr w:rsidR="00415176" w14:paraId="7B2C1A88" w14:textId="77777777">
        <w:trPr>
          <w:trHeight w:val="144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8592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ra-abdominal infections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27FA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K65, T813, T814, K833, K868, K918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77E9" w14:textId="6D2EB86F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ocedures for managing bile leakage, anastomotic leakage, and intra-abdominal abscess, or long-term drainage tube placement (defined as the insertion of a drainage tube for ≥ 3 weeks after surgery).</w:t>
            </w:r>
          </w:p>
        </w:tc>
      </w:tr>
      <w:tr w:rsidR="00415176" w14:paraId="77A0E507" w14:textId="77777777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BB08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ostoperative pancreatic fistula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03D7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K868, K918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1218" w14:textId="77777777" w:rsidR="00415176" w:rsidRDefault="004151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415176" w14:paraId="307ABE74" w14:textId="77777777">
        <w:trPr>
          <w:trHeight w:val="36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343A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ile leakage</w:t>
            </w:r>
          </w:p>
        </w:tc>
        <w:tc>
          <w:tcPr>
            <w:tcW w:w="3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8A7C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K833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82CD" w14:textId="77777777" w:rsidR="00415176" w:rsidRDefault="004151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415176" w14:paraId="048DA8C0" w14:textId="77777777">
        <w:trPr>
          <w:trHeight w:val="360"/>
        </w:trPr>
        <w:tc>
          <w:tcPr>
            <w:tcW w:w="3265" w:type="dxa"/>
            <w:tcBorders>
              <w:top w:val="nil"/>
              <w:left w:val="nil"/>
              <w:right w:val="nil"/>
            </w:tcBorders>
            <w:vAlign w:val="center"/>
          </w:tcPr>
          <w:p w14:paraId="6FE922A8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lostrid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 diffic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nfection</w:t>
            </w:r>
          </w:p>
        </w:tc>
        <w:tc>
          <w:tcPr>
            <w:tcW w:w="3914" w:type="dxa"/>
            <w:tcBorders>
              <w:top w:val="nil"/>
              <w:left w:val="nil"/>
              <w:right w:val="nil"/>
            </w:tcBorders>
            <w:vAlign w:val="center"/>
          </w:tcPr>
          <w:p w14:paraId="5DE381EA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47</w:t>
            </w:r>
          </w:p>
        </w:tc>
        <w:tc>
          <w:tcPr>
            <w:tcW w:w="5975" w:type="dxa"/>
            <w:tcBorders>
              <w:top w:val="nil"/>
              <w:left w:val="nil"/>
              <w:right w:val="nil"/>
            </w:tcBorders>
            <w:vAlign w:val="center"/>
          </w:tcPr>
          <w:p w14:paraId="7BFBC3A6" w14:textId="77777777" w:rsidR="00415176" w:rsidRDefault="004151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415176" w14:paraId="2AEF528C" w14:textId="77777777">
        <w:trPr>
          <w:trHeight w:val="420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F8186" w14:textId="77777777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ost-pancreatectomy hemorrhage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8DF3A" w14:textId="77777777" w:rsidR="00415176" w:rsidRDefault="0041517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87CFA" w14:textId="58808E40" w:rsidR="00415176" w:rsidRDefault="00484C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ocedures for transcatheter arterial embolization</w:t>
            </w:r>
          </w:p>
        </w:tc>
      </w:tr>
    </w:tbl>
    <w:p w14:paraId="3A3E8287" w14:textId="77777777" w:rsidR="00415176" w:rsidRDefault="00415176">
      <w:pPr>
        <w:widowControl/>
        <w:jc w:val="left"/>
        <w:rPr>
          <w:rFonts w:ascii="Times New Roman" w:eastAsia="Times New Roman" w:hAnsi="Times New Roman" w:cs="Times New Roman"/>
          <w:sz w:val="20"/>
        </w:rPr>
      </w:pPr>
    </w:p>
    <w:p w14:paraId="0B223B54" w14:textId="77777777" w:rsidR="00415176" w:rsidRDefault="00484C1B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CD-10, International Classification of Diseases, Tenth Revision</w:t>
      </w:r>
    </w:p>
    <w:sectPr w:rsidR="00415176" w:rsidSect="0078271E">
      <w:pgSz w:w="11900" w:h="16840"/>
      <w:pgMar w:top="1701" w:right="1701" w:bottom="1985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176"/>
    <w:rsid w:val="00246F62"/>
    <w:rsid w:val="00415176"/>
    <w:rsid w:val="00467B18"/>
    <w:rsid w:val="00484C1B"/>
    <w:rsid w:val="004A3B78"/>
    <w:rsid w:val="006E1C29"/>
    <w:rsid w:val="0078271E"/>
    <w:rsid w:val="00A665B1"/>
    <w:rsid w:val="00DB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580FE6"/>
  <w15:docId w15:val="{A5761237-54DA-48E4-9D0D-6A4F5A38D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ゴシック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  <w:rPr>
      <w:rFonts w:ascii="游明朝" w:eastAsia="游明朝" w:hAnsi="游明朝" w:cs="游明朝"/>
    </w:r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游明朝" w:eastAsia="游明朝" w:hAnsi="游明朝" w:cs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d"/>
    <w:rPr>
      <w:rFonts w:ascii="游明朝" w:eastAsia="游明朝" w:hAnsi="游明朝" w:cs="游明朝"/>
      <w:b/>
    </w:rPr>
  </w:style>
  <w:style w:type="paragraph" w:styleId="af">
    <w:name w:val="Revision"/>
    <w:rPr>
      <w:rFonts w:ascii="游明朝" w:eastAsia="游明朝" w:hAnsi="游明朝" w:cs="游明朝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styleId="af0">
    <w:name w:val="footnote text"/>
    <w:basedOn w:val="a"/>
    <w:rPr>
      <w:rFonts w:ascii="Calibri" w:eastAsia="Calibri" w:hAnsi="Calibri" w:cs="Calibri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af2">
    <w:name w:val="endnote text"/>
    <w:basedOn w:val="a"/>
    <w:rPr>
      <w:rFonts w:ascii="Calibri" w:eastAsia="Calibri" w:hAnsi="Calibri" w:cs="Calibri"/>
    </w:rPr>
  </w:style>
  <w:style w:type="paragraph" w:styleId="af3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styleId="af4">
    <w:name w:val="Hyperlink"/>
    <w:basedOn w:val="a0"/>
    <w:rPr>
      <w:color w:val="0563C1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2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浩樹 北川</cp:lastModifiedBy>
  <cp:revision>5</cp:revision>
  <dcterms:created xsi:type="dcterms:W3CDTF">2025-07-11T17:14:00Z</dcterms:created>
  <dcterms:modified xsi:type="dcterms:W3CDTF">2025-08-16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84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american-medical-association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39a51eb7-19d6-48a0-b588-e2efcdb39919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710/I:2a2ae880-e48a-4fa9-b7d2-2edd3ff1bd5d</vt:lpwstr>
  </property>
  <property fmtid="{D5CDD505-2E9C-101B-9397-08002B2CF9AE}" pid="32" name="Merops processed date">
    <vt:lpwstr>2025/07/10 03:46:5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